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23526" w14:textId="3DCECCD7" w:rsidR="00E2647D" w:rsidRPr="00E2647D" w:rsidRDefault="00E2647D">
      <w:pPr>
        <w:rPr>
          <w:sz w:val="32"/>
          <w:szCs w:val="32"/>
        </w:rPr>
      </w:pPr>
      <w:r w:rsidRPr="00E2647D">
        <w:rPr>
          <w:sz w:val="32"/>
          <w:szCs w:val="32"/>
        </w:rPr>
        <w:t xml:space="preserve">Studies in other languages than English, Danish, Swedish and Norwegian (languages understood by the review team). </w:t>
      </w:r>
    </w:p>
    <w:p w14:paraId="3F13F198" w14:textId="77777777" w:rsidR="00E2647D" w:rsidRDefault="00E2647D" w:rsidP="00E2647D">
      <w:pPr>
        <w:pStyle w:val="NormalWeb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Christ G, Dressel R and Reiter-Theil S ;. (1995). ["Teachers' Training Course"--evaluation of continuing studies for faculty in the field of ethics in medicine].. </w:t>
      </w:r>
      <w:r>
        <w:rPr>
          <w:rFonts w:ascii="Roboto" w:hAnsi="Roboto"/>
          <w:i/>
          <w:iCs/>
          <w:color w:val="000000"/>
          <w:sz w:val="21"/>
          <w:szCs w:val="21"/>
        </w:rPr>
        <w:t>"Teachers' Training Course"--Evaluation eines Fortbildungsangebots fur Lehrende auf dem Gebiet der Ethik in der Medizin.</w:t>
      </w:r>
      <w:r>
        <w:rPr>
          <w:rFonts w:ascii="Roboto" w:hAnsi="Roboto"/>
          <w:color w:val="000000"/>
          <w:sz w:val="21"/>
          <w:szCs w:val="21"/>
        </w:rPr>
        <w:t>, 89(4), pp.337-9.</w:t>
      </w:r>
    </w:p>
    <w:p w14:paraId="7B28225E" w14:textId="77777777" w:rsidR="00E2647D" w:rsidRDefault="00E2647D" w:rsidP="00E2647D">
      <w:pPr>
        <w:pStyle w:val="NormalWeb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Giusti Angela, Conti Stefania and Di Lorenzo ; Giuseppina ; Donati Serena ; Perra Alberto ; Grandolfo Michele ;. (2006). [How Italian midwives contribute to breastfeeding promotion: a national experience of "cascade" training].. </w:t>
      </w:r>
      <w:r>
        <w:rPr>
          <w:rFonts w:ascii="Roboto" w:hAnsi="Roboto"/>
          <w:i/>
          <w:iCs/>
          <w:color w:val="000000"/>
          <w:sz w:val="21"/>
          <w:szCs w:val="21"/>
        </w:rPr>
        <w:t>L'apporto delle ostetriche italiane nella promozione dell'allattamento al seno: un'esperienza nazionale di formazione a cascata.</w:t>
      </w:r>
      <w:r>
        <w:rPr>
          <w:rFonts w:ascii="Roboto" w:hAnsi="Roboto"/>
          <w:color w:val="000000"/>
          <w:sz w:val="21"/>
          <w:szCs w:val="21"/>
        </w:rPr>
        <w:t>, 62(1), pp.53-67.</w:t>
      </w:r>
    </w:p>
    <w:p w14:paraId="4DBB5B4C" w14:textId="77777777" w:rsidR="00E2647D" w:rsidRDefault="00E2647D" w:rsidP="00E2647D">
      <w:pPr>
        <w:pStyle w:val="NormalWeb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Homeier I and Lichtenschopf A . (1999). The Train-the-Trainer-model for health-care assistants from the working group for patient education of the OGLUT. </w:t>
      </w:r>
      <w:r>
        <w:rPr>
          <w:rFonts w:ascii="Roboto" w:hAnsi="Roboto"/>
          <w:i/>
          <w:iCs/>
          <w:color w:val="000000"/>
          <w:sz w:val="21"/>
          <w:szCs w:val="21"/>
        </w:rPr>
        <w:t>Das Train-the-Trainer-modell fur ordinationsassistentinnen der osterreichischen arbeitsgruppe fur patientenschulung der OGLUT</w:t>
      </w:r>
      <w:r>
        <w:rPr>
          <w:rFonts w:ascii="Roboto" w:hAnsi="Roboto"/>
          <w:color w:val="000000"/>
          <w:sz w:val="21"/>
          <w:szCs w:val="21"/>
        </w:rPr>
        <w:t>, 25(12), pp.698-703.</w:t>
      </w:r>
    </w:p>
    <w:p w14:paraId="27AA42DC" w14:textId="77777777" w:rsidR="00E2647D" w:rsidRDefault="00E2647D" w:rsidP="00E2647D">
      <w:pPr>
        <w:pStyle w:val="NormalWeb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Konig Sarah, Stieger Philipp and Sippel Sonia ; Kadmon Martina ; Werwick Katrin ; Sterz Jasmina ; Hoefer Sebastian H; Russeler Miriam ; Walcher Felix ; Adili Farzin ;. (2019). [Train-the-Trainer: Professionalisation of Didactics in Daily Clinical Routine - the Personal Perception of Clinical Teaching Staff with Respect to Didactic Competence and the Framework Conditions of Teaching].. </w:t>
      </w:r>
      <w:r>
        <w:rPr>
          <w:rFonts w:ascii="Roboto" w:hAnsi="Roboto"/>
          <w:i/>
          <w:iCs/>
          <w:color w:val="000000"/>
          <w:sz w:val="21"/>
          <w:szCs w:val="21"/>
        </w:rPr>
        <w:t>Train-the-Trainer: Professionalisierung der Lehre im klinischen Alltag - Selbsteinschatzung Lehrender zur didaktischen Kompetenz und den Rahmenbedingungen des Unterrichts.</w:t>
      </w:r>
      <w:r>
        <w:rPr>
          <w:rFonts w:ascii="Roboto" w:hAnsi="Roboto"/>
          <w:color w:val="000000"/>
          <w:sz w:val="21"/>
          <w:szCs w:val="21"/>
        </w:rPr>
        <w:t>, 144(6), pp.551-559.</w:t>
      </w:r>
    </w:p>
    <w:p w14:paraId="5A588A88" w14:textId="77777777" w:rsidR="00E2647D" w:rsidRDefault="00E2647D"/>
    <w:sectPr w:rsidR="00E2647D" w:rsidSect="009B4AF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4D9FE" w14:textId="77777777" w:rsidR="00E2647D" w:rsidRDefault="00E2647D" w:rsidP="00E2647D">
      <w:pPr>
        <w:spacing w:after="0" w:line="240" w:lineRule="auto"/>
      </w:pPr>
      <w:r>
        <w:separator/>
      </w:r>
    </w:p>
  </w:endnote>
  <w:endnote w:type="continuationSeparator" w:id="0">
    <w:p w14:paraId="597ABBD2" w14:textId="77777777" w:rsidR="00E2647D" w:rsidRDefault="00E2647D" w:rsidP="00E26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3D41B" w14:textId="77777777" w:rsidR="00E2647D" w:rsidRDefault="00E2647D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F6882" w14:textId="77777777" w:rsidR="00E2647D" w:rsidRDefault="00E2647D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C1284" w14:textId="77777777" w:rsidR="00E2647D" w:rsidRDefault="00E2647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2DBC6" w14:textId="77777777" w:rsidR="00E2647D" w:rsidRDefault="00E2647D" w:rsidP="00E2647D">
      <w:pPr>
        <w:spacing w:after="0" w:line="240" w:lineRule="auto"/>
      </w:pPr>
      <w:r>
        <w:separator/>
      </w:r>
    </w:p>
  </w:footnote>
  <w:footnote w:type="continuationSeparator" w:id="0">
    <w:p w14:paraId="74BD5093" w14:textId="77777777" w:rsidR="00E2647D" w:rsidRDefault="00E2647D" w:rsidP="00E264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E46A3" w14:textId="77777777" w:rsidR="00E2647D" w:rsidRDefault="00E2647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71196" w14:textId="77777777" w:rsidR="00E2647D" w:rsidRDefault="00E2647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D7E2F" w14:textId="77777777" w:rsidR="00E2647D" w:rsidRDefault="00E2647D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AA8E7EBC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B0C62B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47D"/>
    <w:rsid w:val="004C0EEB"/>
    <w:rsid w:val="00577602"/>
    <w:rsid w:val="00941518"/>
    <w:rsid w:val="009B4AFD"/>
    <w:rsid w:val="00C653CE"/>
    <w:rsid w:val="00D8119B"/>
    <w:rsid w:val="00E2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04F085"/>
  <w15:chartTrackingRefBased/>
  <w15:docId w15:val="{B8D5C1DE-2B60-4512-9E12-84DAF1C1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415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264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264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ue-overskrift1">
    <w:name w:val="Tue - overskrift 1"/>
    <w:basedOn w:val="Overskrift1"/>
    <w:next w:val="Normal"/>
    <w:link w:val="Tue-overskrift1Tegn"/>
    <w:qFormat/>
    <w:rsid w:val="00941518"/>
    <w:pPr>
      <w:keepNext w:val="0"/>
      <w:keepLines w:val="0"/>
      <w:pBdr>
        <w:bottom w:val="single" w:sz="4" w:space="1" w:color="auto"/>
      </w:pBdr>
      <w:spacing w:beforeAutospacing="1" w:after="240" w:afterAutospacing="1" w:line="240" w:lineRule="auto"/>
    </w:pPr>
    <w:rPr>
      <w:rFonts w:eastAsia="Times New Roman" w:cstheme="majorHAnsi"/>
      <w:b/>
      <w:bCs/>
      <w:color w:val="1F3864" w:themeColor="accent1" w:themeShade="80"/>
      <w:kern w:val="36"/>
      <w:sz w:val="48"/>
      <w:szCs w:val="24"/>
      <w:lang w:eastAsia="da-DK"/>
    </w:rPr>
  </w:style>
  <w:style w:type="character" w:customStyle="1" w:styleId="Tue-overskrift1Tegn">
    <w:name w:val="Tue - overskrift 1 Tegn"/>
    <w:basedOn w:val="Standardskrifttypeiafsnit"/>
    <w:link w:val="Tue-overskrift1"/>
    <w:rsid w:val="00941518"/>
    <w:rPr>
      <w:rFonts w:asciiTheme="majorHAnsi" w:eastAsia="Times New Roman" w:hAnsiTheme="majorHAnsi" w:cstheme="majorHAnsi"/>
      <w:b/>
      <w:bCs/>
      <w:color w:val="1F3864" w:themeColor="accent1" w:themeShade="80"/>
      <w:kern w:val="36"/>
      <w:sz w:val="48"/>
      <w:szCs w:val="24"/>
      <w:lang w:val="en-GB"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415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pstilling-punkttegn">
    <w:name w:val="List Bullet"/>
    <w:basedOn w:val="Normal"/>
    <w:uiPriority w:val="99"/>
    <w:semiHidden/>
    <w:unhideWhenUsed/>
    <w:rsid w:val="00E2647D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E2647D"/>
    <w:pPr>
      <w:numPr>
        <w:numId w:val="2"/>
      </w:numPr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264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2647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E264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2647D"/>
  </w:style>
  <w:style w:type="paragraph" w:styleId="Sidefod">
    <w:name w:val="footer"/>
    <w:basedOn w:val="Normal"/>
    <w:link w:val="SidefodTegn"/>
    <w:uiPriority w:val="99"/>
    <w:unhideWhenUsed/>
    <w:rsid w:val="00E264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2647D"/>
  </w:style>
  <w:style w:type="paragraph" w:styleId="NormalWeb">
    <w:name w:val="Normal (Web)"/>
    <w:basedOn w:val="Normal"/>
    <w:uiPriority w:val="99"/>
    <w:semiHidden/>
    <w:unhideWhenUsed/>
    <w:rsid w:val="00E264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1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f47969-19e1-47d7-a5e3-1ca83033f315">
      <Terms xmlns="http://schemas.microsoft.com/office/infopath/2007/PartnerControls"/>
    </lcf76f155ced4ddcb4097134ff3c332f>
    <Note xmlns="20f47969-19e1-47d7-a5e3-1ca83033f315" xsi:nil="true"/>
    <TaxCatchAll xmlns="cfb59400-5717-49b7-be5c-2d8d41643a0a" xsi:nil="true"/>
    <SharedWithUsers xmlns="cfb59400-5717-49b7-be5c-2d8d41643a0a">
      <UserInfo>
        <DisplayName>Mette Andersen Nexø</DisplayName>
        <AccountId>88</AccountId>
        <AccountType/>
      </UserInfo>
      <UserInfo>
        <DisplayName>Tue Helms Andersen</DisplayName>
        <AccountId>9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20782803F2C74CB1024D1467A45457" ma:contentTypeVersion="20" ma:contentTypeDescription="Create a new document." ma:contentTypeScope="" ma:versionID="2588bf41138ee54f4509bae57e36a9b3">
  <xsd:schema xmlns:xsd="http://www.w3.org/2001/XMLSchema" xmlns:xs="http://www.w3.org/2001/XMLSchema" xmlns:p="http://schemas.microsoft.com/office/2006/metadata/properties" xmlns:ns2="20f47969-19e1-47d7-a5e3-1ca83033f315" xmlns:ns3="cfb59400-5717-49b7-be5c-2d8d41643a0a" targetNamespace="http://schemas.microsoft.com/office/2006/metadata/properties" ma:root="true" ma:fieldsID="5257a795560add10760d32090496232c" ns2:_="" ns3:_="">
    <xsd:import namespace="20f47969-19e1-47d7-a5e3-1ca83033f315"/>
    <xsd:import namespace="cfb59400-5717-49b7-be5c-2d8d41643a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Note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47969-19e1-47d7-a5e3-1ca83033f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Note" ma:index="19" nillable="true" ma:displayName="Note" ma:format="Dropdown" ma:internalName="Not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1cde524-ba7a-46be-b0ef-b661dbc5c9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59400-5717-49b7-be5c-2d8d41643a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ksonomiopsamlingskolonne" ma:hidden="true" ma:list="{28842c2a-7806-4cca-a89e-e7e7c86269a5}" ma:internalName="TaxCatchAll" ma:showField="CatchAllData" ma:web="cfb59400-5717-49b7-be5c-2d8d41643a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F254EC-52EE-49E2-AD3F-C241B2681E86}">
  <ds:schemaRefs>
    <ds:schemaRef ds:uri="http://schemas.microsoft.com/office/2006/metadata/properties"/>
    <ds:schemaRef ds:uri="http://schemas.microsoft.com/office/infopath/2007/PartnerControls"/>
    <ds:schemaRef ds:uri="20f47969-19e1-47d7-a5e3-1ca83033f315"/>
    <ds:schemaRef ds:uri="cfb59400-5717-49b7-be5c-2d8d41643a0a"/>
  </ds:schemaRefs>
</ds:datastoreItem>
</file>

<file path=customXml/itemProps2.xml><?xml version="1.0" encoding="utf-8"?>
<ds:datastoreItem xmlns:ds="http://schemas.openxmlformats.org/officeDocument/2006/customXml" ds:itemID="{151CF5B0-F8AC-4E8C-8747-C8BBB6690D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3531D0-F7A5-4CAE-8DEB-4512CECE94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47969-19e1-47d7-a5e3-1ca83033f315"/>
    <ds:schemaRef ds:uri="cfb59400-5717-49b7-be5c-2d8d41643a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 Helms Andersen</dc:creator>
  <cp:keywords/>
  <dc:description/>
  <cp:lastModifiedBy>Mette Andersen Nexø</cp:lastModifiedBy>
  <cp:revision>2</cp:revision>
  <dcterms:created xsi:type="dcterms:W3CDTF">2023-02-01T16:50:00Z</dcterms:created>
  <dcterms:modified xsi:type="dcterms:W3CDTF">2023-02-01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20782803F2C74CB1024D1467A45457</vt:lpwstr>
  </property>
  <property fmtid="{D5CDD505-2E9C-101B-9397-08002B2CF9AE}" pid="3" name="MediaServiceImageTags">
    <vt:lpwstr/>
  </property>
</Properties>
</file>